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BC873" w14:textId="0992E1BD" w:rsidR="00101BEC" w:rsidRDefault="00AB50E6" w:rsidP="00B36D77">
      <w:pPr>
        <w:tabs>
          <w:tab w:val="left" w:pos="3635"/>
        </w:tabs>
        <w:spacing w:after="120"/>
        <w:rPr>
          <w:rFonts w:cs="Arial"/>
          <w:color w:val="201F1E"/>
        </w:rPr>
      </w:pPr>
      <w:r w:rsidRPr="00AB50E6">
        <w:rPr>
          <w:rFonts w:cs="Arial"/>
          <w:b/>
          <w:bCs/>
          <w:color w:val="201F1E"/>
        </w:rPr>
        <w:t xml:space="preserve">Table </w:t>
      </w:r>
      <w:r w:rsidR="009E2E16">
        <w:rPr>
          <w:rFonts w:cs="Arial"/>
          <w:b/>
          <w:bCs/>
          <w:color w:val="201F1E"/>
        </w:rPr>
        <w:t>A</w:t>
      </w:r>
      <w:r w:rsidRPr="00AB50E6">
        <w:rPr>
          <w:rFonts w:cs="Arial"/>
          <w:b/>
          <w:bCs/>
          <w:color w:val="201F1E"/>
        </w:rPr>
        <w:t>.</w:t>
      </w:r>
      <w:r>
        <w:rPr>
          <w:rFonts w:cs="Arial"/>
          <w:color w:val="201F1E"/>
        </w:rPr>
        <w:t xml:space="preserve"> Summary of F-statistics for all instruments used for each trait.</w:t>
      </w:r>
    </w:p>
    <w:p w14:paraId="23CC514B" w14:textId="77777777" w:rsidR="00053D4B" w:rsidRDefault="00053D4B" w:rsidP="00984C77">
      <w:pPr>
        <w:tabs>
          <w:tab w:val="left" w:pos="3635"/>
        </w:tabs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118"/>
        <w:gridCol w:w="2663"/>
        <w:gridCol w:w="2064"/>
      </w:tblGrid>
      <w:tr w:rsidR="00101BEC" w:rsidRPr="00101BEC" w14:paraId="03FECA98" w14:textId="77777777" w:rsidTr="00053D4B">
        <w:trPr>
          <w:trHeight w:val="278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051DB92F" w14:textId="77777777" w:rsidR="00101BEC" w:rsidRPr="00101BEC" w:rsidRDefault="00101BEC" w:rsidP="00101BE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01BEC">
              <w:rPr>
                <w:rFonts w:eastAsia="Times New Roman" w:cs="Arial"/>
                <w:b/>
                <w:bCs/>
                <w:color w:val="000000"/>
              </w:rPr>
              <w:t>Exposure</w:t>
            </w:r>
          </w:p>
        </w:tc>
        <w:tc>
          <w:tcPr>
            <w:tcW w:w="598" w:type="pct"/>
            <w:shd w:val="clear" w:color="auto" w:fill="auto"/>
            <w:vAlign w:val="bottom"/>
            <w:hideMark/>
          </w:tcPr>
          <w:p w14:paraId="6055E9A8" w14:textId="77777777" w:rsidR="00101BEC" w:rsidRPr="00101BEC" w:rsidRDefault="00101BEC" w:rsidP="00101BE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01BEC">
              <w:rPr>
                <w:rFonts w:eastAsia="Times New Roman" w:cs="Arial"/>
                <w:b/>
                <w:bCs/>
                <w:color w:val="000000"/>
              </w:rPr>
              <w:t>Median</w:t>
            </w:r>
          </w:p>
        </w:tc>
        <w:tc>
          <w:tcPr>
            <w:tcW w:w="1424" w:type="pct"/>
            <w:shd w:val="clear" w:color="auto" w:fill="auto"/>
            <w:vAlign w:val="bottom"/>
            <w:hideMark/>
          </w:tcPr>
          <w:p w14:paraId="5AF1CAF7" w14:textId="77777777" w:rsidR="00101BEC" w:rsidRPr="00101BEC" w:rsidRDefault="00101BEC" w:rsidP="00101BE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01BEC">
              <w:rPr>
                <w:rFonts w:eastAsia="Times New Roman" w:cs="Arial"/>
                <w:b/>
                <w:bCs/>
                <w:color w:val="000000"/>
              </w:rPr>
              <w:t>Number of SNPs with F-statistic below 10</w:t>
            </w:r>
          </w:p>
        </w:tc>
        <w:tc>
          <w:tcPr>
            <w:tcW w:w="1104" w:type="pct"/>
            <w:shd w:val="clear" w:color="auto" w:fill="auto"/>
            <w:vAlign w:val="bottom"/>
            <w:hideMark/>
          </w:tcPr>
          <w:p w14:paraId="09044604" w14:textId="27CAC262" w:rsidR="00101BEC" w:rsidRPr="00101BEC" w:rsidRDefault="00101BEC" w:rsidP="00101BEC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01BEC">
              <w:rPr>
                <w:rFonts w:eastAsia="Times New Roman" w:cs="Arial"/>
                <w:b/>
                <w:bCs/>
                <w:color w:val="000000"/>
              </w:rPr>
              <w:t xml:space="preserve">Total SNPs </w:t>
            </w:r>
            <w:r>
              <w:rPr>
                <w:rFonts w:eastAsia="Times New Roman" w:cs="Arial"/>
                <w:b/>
                <w:bCs/>
                <w:color w:val="000000"/>
              </w:rPr>
              <w:t>used for MR</w:t>
            </w:r>
          </w:p>
        </w:tc>
      </w:tr>
      <w:tr w:rsidR="00101BEC" w:rsidRPr="00101BEC" w14:paraId="38B66ACA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60AED31A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Type 1 diabete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DE57AE4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9.64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57A84CA0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E90811F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0</w:t>
            </w:r>
          </w:p>
        </w:tc>
      </w:tr>
      <w:tr w:rsidR="00101BEC" w:rsidRPr="00101BEC" w14:paraId="726A621B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492B89D8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Type 2 diabete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65401BB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3.82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7FD329BD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2F52A7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27</w:t>
            </w:r>
          </w:p>
        </w:tc>
      </w:tr>
      <w:tr w:rsidR="00101BEC" w:rsidRPr="00101BEC" w14:paraId="1A599B59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764287F6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Hemoglobin A1C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166E6C5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1.79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13AFFDE5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1ABE41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109</w:t>
            </w:r>
          </w:p>
        </w:tc>
      </w:tr>
      <w:tr w:rsidR="00101BEC" w:rsidRPr="00101BEC" w14:paraId="1A2F1A2D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7AA9752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Fasting Glucose - BMI adjusted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1FF5DF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37.55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4CC57512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4E291C4A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91</w:t>
            </w:r>
          </w:p>
        </w:tc>
      </w:tr>
      <w:tr w:rsidR="00101BEC" w:rsidRPr="00101BEC" w14:paraId="153A8575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1C0BFB47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Fasting Insulin - BMI adjusted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2B39ED9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32.11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0FE1AC5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5F9C962F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61</w:t>
            </w:r>
          </w:p>
        </w:tc>
      </w:tr>
      <w:tr w:rsidR="00101BEC" w:rsidRPr="00101BEC" w14:paraId="6BF9179E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011EA11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Body Mass Index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F15A83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0.79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4CE267A5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24AF1659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72</w:t>
            </w:r>
          </w:p>
        </w:tc>
      </w:tr>
      <w:tr w:rsidR="00101BEC" w:rsidRPr="00101BEC" w14:paraId="41EBA91A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4E0BE695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C-reactive Protei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999C868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4.12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5BAA154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26FFE472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46</w:t>
            </w:r>
          </w:p>
        </w:tc>
      </w:tr>
      <w:tr w:rsidR="00101BEC" w:rsidRPr="00101BEC" w14:paraId="0BC83DD6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08C3336C" w14:textId="77777777" w:rsidR="00101BEC" w:rsidRPr="00101BEC" w:rsidRDefault="00101BEC" w:rsidP="00101BEC">
            <w:pPr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Waist-hip Ratio - BMI adjusted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3987C1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5.62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4BDC7D1B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4B841F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3</w:t>
            </w:r>
          </w:p>
        </w:tc>
      </w:tr>
      <w:tr w:rsidR="00101BEC" w:rsidRPr="00101BEC" w14:paraId="2544BC5B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1BF8F3B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Low Density Lipoprotei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8A9829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6.73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5A0320D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4510817F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3</w:t>
            </w:r>
          </w:p>
        </w:tc>
      </w:tr>
      <w:tr w:rsidR="00101BEC" w:rsidRPr="00101BEC" w14:paraId="3C3134BA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58FAB304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High Density Lipoprotei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4B296FE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4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72574F62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1A8D5CE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63</w:t>
            </w:r>
          </w:p>
        </w:tc>
      </w:tr>
      <w:tr w:rsidR="00101BEC" w:rsidRPr="00101BEC" w14:paraId="2587C22A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46C0894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Triglyceride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35E599A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9.48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35A064BA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545101B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38</w:t>
            </w:r>
          </w:p>
        </w:tc>
      </w:tr>
      <w:tr w:rsidR="00101BEC" w:rsidRPr="00101BEC" w14:paraId="1CEEAD10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64307D6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Systolic Blood Pressur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346CDF4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8.14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3E57C9B4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48E1E3D8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181</w:t>
            </w:r>
          </w:p>
        </w:tc>
      </w:tr>
      <w:tr w:rsidR="00101BEC" w:rsidRPr="00101BEC" w14:paraId="29C86DF3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0B71FF4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Diastolic Blood Pressur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F5A1C2F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4.64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2EF7FA10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7A40FA1F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183</w:t>
            </w:r>
          </w:p>
        </w:tc>
      </w:tr>
      <w:tr w:rsidR="00101BEC" w:rsidRPr="00101BEC" w14:paraId="42D4C10E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092ED255" w14:textId="77777777" w:rsidR="00101BEC" w:rsidRPr="00101BEC" w:rsidRDefault="00101BEC" w:rsidP="00101BEC">
            <w:pPr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Creatinine-based eGFR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447AC31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2.68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2CA5BF2D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DA3DFF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80</w:t>
            </w:r>
          </w:p>
        </w:tc>
      </w:tr>
      <w:tr w:rsidR="00101BEC" w:rsidRPr="00101BEC" w14:paraId="399EC304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76FF0F5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Chronic Kidney Diseas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1FBC9CE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5.77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2379B7FC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0F93F15A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1</w:t>
            </w:r>
          </w:p>
        </w:tc>
      </w:tr>
      <w:tr w:rsidR="00101BEC" w:rsidRPr="00101BEC" w14:paraId="174DC985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1AAC4892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Coronary Artery Diseas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E68D3E4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41.28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7695BD46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98B1266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50</w:t>
            </w:r>
          </w:p>
        </w:tc>
      </w:tr>
      <w:tr w:rsidR="00101BEC" w:rsidRPr="00101BEC" w14:paraId="2C80C703" w14:textId="77777777" w:rsidTr="00053D4B">
        <w:trPr>
          <w:trHeight w:val="280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14:paraId="1E38AD77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Any Strok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F635FE8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27.97</w:t>
            </w:r>
          </w:p>
        </w:tc>
        <w:tc>
          <w:tcPr>
            <w:tcW w:w="1424" w:type="pct"/>
            <w:shd w:val="clear" w:color="auto" w:fill="auto"/>
            <w:noWrap/>
            <w:vAlign w:val="bottom"/>
            <w:hideMark/>
          </w:tcPr>
          <w:p w14:paraId="22633188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526FF7C3" w14:textId="77777777" w:rsidR="00101BEC" w:rsidRPr="00101BEC" w:rsidRDefault="00101BEC" w:rsidP="00101BEC">
            <w:pPr>
              <w:jc w:val="center"/>
              <w:rPr>
                <w:rFonts w:eastAsia="Times New Roman" w:cs="Arial"/>
                <w:color w:val="000000"/>
              </w:rPr>
            </w:pPr>
            <w:r w:rsidRPr="00101BEC">
              <w:rPr>
                <w:rFonts w:eastAsia="Times New Roman" w:cs="Arial"/>
                <w:color w:val="000000"/>
              </w:rPr>
              <w:t>16</w:t>
            </w:r>
          </w:p>
        </w:tc>
      </w:tr>
    </w:tbl>
    <w:p w14:paraId="2BDB695D" w14:textId="5F876ADF" w:rsidR="00101BEC" w:rsidRDefault="00101BEC" w:rsidP="00984C77">
      <w:pPr>
        <w:tabs>
          <w:tab w:val="left" w:pos="3635"/>
        </w:tabs>
      </w:pPr>
    </w:p>
    <w:p w14:paraId="07ACB8D7" w14:textId="2EB88B34" w:rsidR="008178A1" w:rsidRDefault="00BF3CD6" w:rsidP="00B36D77">
      <w:pPr>
        <w:tabs>
          <w:tab w:val="left" w:pos="3635"/>
        </w:tabs>
        <w:spacing w:after="120"/>
      </w:pPr>
      <w:r>
        <w:t>MR: Mendelian randomization; BMI: Body mass index</w:t>
      </w:r>
    </w:p>
    <w:p w14:paraId="5F64D1AD" w14:textId="77777777" w:rsidR="008178A1" w:rsidRDefault="008178A1" w:rsidP="00984C77">
      <w:pPr>
        <w:tabs>
          <w:tab w:val="left" w:pos="3635"/>
        </w:tabs>
      </w:pPr>
    </w:p>
    <w:p w14:paraId="67C7066B" w14:textId="594E161B" w:rsidR="004E7482" w:rsidRDefault="004E7482" w:rsidP="00984C77">
      <w:pPr>
        <w:tabs>
          <w:tab w:val="left" w:pos="3635"/>
        </w:tabs>
      </w:pPr>
    </w:p>
    <w:p w14:paraId="293726E6" w14:textId="5CDFF3F1" w:rsidR="00050B92" w:rsidRPr="00E314B6" w:rsidRDefault="004E7482" w:rsidP="00B36D77">
      <w:pPr>
        <w:spacing w:after="160" w:line="259" w:lineRule="auto"/>
        <w:rPr>
          <w:rFonts w:cs="Arial"/>
          <w:shd w:val="clear" w:color="auto" w:fill="F5F5F5"/>
        </w:rPr>
      </w:pPr>
      <w:r>
        <w:br w:type="page"/>
      </w:r>
      <w:r w:rsidR="00050B92" w:rsidRPr="00B36D77">
        <w:rPr>
          <w:rFonts w:cs="Arial"/>
          <w:b/>
          <w:bCs/>
        </w:rPr>
        <w:lastRenderedPageBreak/>
        <w:t xml:space="preserve">Table </w:t>
      </w:r>
      <w:r w:rsidR="009E2E16" w:rsidRPr="00B36D77">
        <w:rPr>
          <w:rFonts w:cs="Arial"/>
          <w:b/>
          <w:bCs/>
        </w:rPr>
        <w:t>B</w:t>
      </w:r>
      <w:r w:rsidR="00050B92" w:rsidRPr="00B36D77">
        <w:rPr>
          <w:rFonts w:cs="Arial"/>
          <w:b/>
          <w:bCs/>
        </w:rPr>
        <w:t>.</w:t>
      </w:r>
      <w:r w:rsidR="00050B92" w:rsidRPr="00E314B6">
        <w:rPr>
          <w:rFonts w:cs="Arial"/>
        </w:rPr>
        <w:t xml:space="preserve"> Power calculation</w:t>
      </w:r>
      <w:r w:rsidR="004E1186">
        <w:rPr>
          <w:rFonts w:cs="Arial"/>
        </w:rPr>
        <w:t>s</w:t>
      </w:r>
      <w:r w:rsidR="004A06DB">
        <w:rPr>
          <w:rFonts w:cs="Arial"/>
        </w:rPr>
        <w:t xml:space="preserve"> for </w:t>
      </w:r>
      <w:r w:rsidR="004E1186">
        <w:rPr>
          <w:rFonts w:cs="Arial"/>
        </w:rPr>
        <w:t xml:space="preserve">Mendelian randomization analyses of </w:t>
      </w:r>
      <w:r w:rsidR="004A06DB">
        <w:rPr>
          <w:rFonts w:cs="Arial"/>
        </w:rPr>
        <w:t>COVID-19 positive and Hospitalization</w:t>
      </w:r>
      <w:r w:rsidR="00534E35">
        <w:rPr>
          <w:rFonts w:cs="Arial"/>
        </w:rPr>
        <w:t xml:space="preserve"> with COVID-19</w:t>
      </w:r>
    </w:p>
    <w:tbl>
      <w:tblPr>
        <w:tblStyle w:val="TableGrid"/>
        <w:tblW w:w="6572" w:type="dxa"/>
        <w:tblLook w:val="04A0" w:firstRow="1" w:lastRow="0" w:firstColumn="1" w:lastColumn="0" w:noHBand="0" w:noVBand="1"/>
      </w:tblPr>
      <w:tblGrid>
        <w:gridCol w:w="3614"/>
        <w:gridCol w:w="727"/>
        <w:gridCol w:w="727"/>
        <w:gridCol w:w="727"/>
        <w:gridCol w:w="777"/>
      </w:tblGrid>
      <w:tr w:rsidR="00050B92" w:rsidRPr="00E314B6" w14:paraId="6D236914" w14:textId="77777777" w:rsidTr="00B36D77">
        <w:tc>
          <w:tcPr>
            <w:tcW w:w="6572" w:type="dxa"/>
            <w:gridSpan w:val="5"/>
          </w:tcPr>
          <w:p w14:paraId="7D16783D" w14:textId="1CC87F9B" w:rsidR="003019E4" w:rsidRPr="00B36D77" w:rsidRDefault="00534E35" w:rsidP="00B36D77">
            <w:pPr>
              <w:pStyle w:val="Title"/>
              <w:contextualSpacing/>
              <w:jc w:val="left"/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COVID-19 positive</w:t>
            </w:r>
          </w:p>
          <w:p w14:paraId="56C6E07D" w14:textId="2DF370EA" w:rsidR="003019E4" w:rsidRDefault="003019E4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Cases: </w:t>
            </w:r>
            <w:r w:rsidR="00050B92"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4,134</w:t>
            </w:r>
          </w:p>
          <w:p w14:paraId="20A8ED8E" w14:textId="7577D043" w:rsidR="00534E35" w:rsidRDefault="003019E4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Controls: </w:t>
            </w:r>
            <w:r w:rsidR="00050B92"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,284,876</w:t>
            </w:r>
          </w:p>
          <w:p w14:paraId="43DC1521" w14:textId="5E028471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Total</w:t>
            </w:r>
            <w:r w:rsidR="003019E4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 sample</w:t>
            </w: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: 1,299,010</w:t>
            </w:r>
          </w:p>
        </w:tc>
      </w:tr>
      <w:tr w:rsidR="00050B92" w:rsidRPr="00B36D77" w14:paraId="3982C78D" w14:textId="77777777" w:rsidTr="00B36D77">
        <w:tc>
          <w:tcPr>
            <w:tcW w:w="3614" w:type="dxa"/>
          </w:tcPr>
          <w:p w14:paraId="02831928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Variance explained (%)</w:t>
            </w:r>
          </w:p>
        </w:tc>
        <w:tc>
          <w:tcPr>
            <w:tcW w:w="727" w:type="dxa"/>
          </w:tcPr>
          <w:p w14:paraId="7A68D4CA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7" w:type="dxa"/>
          </w:tcPr>
          <w:p w14:paraId="22B8519B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7" w:type="dxa"/>
          </w:tcPr>
          <w:p w14:paraId="141F7A68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777" w:type="dxa"/>
          </w:tcPr>
          <w:p w14:paraId="16A7AC1E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0</w:t>
            </w:r>
          </w:p>
        </w:tc>
      </w:tr>
      <w:tr w:rsidR="00050B92" w:rsidRPr="00B36D77" w14:paraId="1A604385" w14:textId="77777777" w:rsidTr="00B36D77">
        <w:tc>
          <w:tcPr>
            <w:tcW w:w="3614" w:type="dxa"/>
          </w:tcPr>
          <w:p w14:paraId="692E3F17" w14:textId="3A62BD7D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OR per SD</w:t>
            </w:r>
          </w:p>
        </w:tc>
        <w:tc>
          <w:tcPr>
            <w:tcW w:w="727" w:type="dxa"/>
          </w:tcPr>
          <w:p w14:paraId="2E375183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40</w:t>
            </w:r>
          </w:p>
        </w:tc>
        <w:tc>
          <w:tcPr>
            <w:tcW w:w="727" w:type="dxa"/>
          </w:tcPr>
          <w:p w14:paraId="1B3EE79B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23</w:t>
            </w:r>
          </w:p>
        </w:tc>
        <w:tc>
          <w:tcPr>
            <w:tcW w:w="727" w:type="dxa"/>
          </w:tcPr>
          <w:p w14:paraId="5747F70E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18</w:t>
            </w:r>
          </w:p>
        </w:tc>
        <w:tc>
          <w:tcPr>
            <w:tcW w:w="777" w:type="dxa"/>
          </w:tcPr>
          <w:p w14:paraId="7EDDB471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13</w:t>
            </w:r>
          </w:p>
        </w:tc>
      </w:tr>
      <w:tr w:rsidR="00050B92" w:rsidRPr="00B36D77" w14:paraId="15ABEABE" w14:textId="77777777" w:rsidTr="00B36D77">
        <w:tc>
          <w:tcPr>
            <w:tcW w:w="6572" w:type="dxa"/>
            <w:gridSpan w:val="5"/>
          </w:tcPr>
          <w:p w14:paraId="5C935F60" w14:textId="46873099" w:rsidR="003019E4" w:rsidRPr="00B36D77" w:rsidRDefault="003019E4" w:rsidP="00B36D77">
            <w:pPr>
              <w:pStyle w:val="Title"/>
              <w:contextualSpacing/>
              <w:jc w:val="left"/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H</w:t>
            </w:r>
            <w:r w:rsidR="00534E35" w:rsidRPr="00B36D77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ospitaliza</w:t>
            </w:r>
            <w:r w:rsidRPr="00B36D77">
              <w:rPr>
                <w:rFonts w:ascii="Arial" w:hAnsi="Arial" w:cs="Arial"/>
                <w:spacing w:val="2"/>
                <w:sz w:val="22"/>
                <w:szCs w:val="22"/>
                <w:shd w:val="clear" w:color="auto" w:fill="FFFFFF"/>
              </w:rPr>
              <w:t>tion with COVID-19</w:t>
            </w:r>
          </w:p>
          <w:p w14:paraId="506D45CA" w14:textId="790C425E" w:rsidR="003019E4" w:rsidRDefault="003019E4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Cases:</w:t>
            </w:r>
            <w:r w:rsidR="00534E35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 </w:t>
            </w:r>
            <w:r w:rsidR="00050B92"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6,406</w:t>
            </w:r>
          </w:p>
          <w:p w14:paraId="2C0430F3" w14:textId="48348DDF" w:rsidR="003019E4" w:rsidRDefault="003019E4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Controls: </w:t>
            </w:r>
            <w:r w:rsidR="00050B92"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902,088</w:t>
            </w:r>
          </w:p>
          <w:p w14:paraId="7A0B1184" w14:textId="1F921236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Total</w:t>
            </w:r>
            <w:r w:rsidR="003019E4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 xml:space="preserve"> sample</w:t>
            </w: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: 908,494</w:t>
            </w:r>
          </w:p>
        </w:tc>
      </w:tr>
      <w:tr w:rsidR="00050B92" w:rsidRPr="00B36D77" w14:paraId="70EAC416" w14:textId="77777777" w:rsidTr="00B36D77">
        <w:tc>
          <w:tcPr>
            <w:tcW w:w="3614" w:type="dxa"/>
          </w:tcPr>
          <w:p w14:paraId="7F59432D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Variance explained (%)</w:t>
            </w:r>
          </w:p>
        </w:tc>
        <w:tc>
          <w:tcPr>
            <w:tcW w:w="727" w:type="dxa"/>
          </w:tcPr>
          <w:p w14:paraId="1E73127B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727" w:type="dxa"/>
          </w:tcPr>
          <w:p w14:paraId="3F98B959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27" w:type="dxa"/>
          </w:tcPr>
          <w:p w14:paraId="610B5BCE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777" w:type="dxa"/>
          </w:tcPr>
          <w:p w14:paraId="0BCDCAD3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0</w:t>
            </w:r>
          </w:p>
        </w:tc>
      </w:tr>
      <w:tr w:rsidR="00050B92" w:rsidRPr="00B36D77" w14:paraId="386F77F1" w14:textId="77777777" w:rsidTr="00B36D77">
        <w:tc>
          <w:tcPr>
            <w:tcW w:w="3614" w:type="dxa"/>
          </w:tcPr>
          <w:p w14:paraId="79716C1C" w14:textId="0C2D4651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OR per SD</w:t>
            </w:r>
          </w:p>
        </w:tc>
        <w:tc>
          <w:tcPr>
            <w:tcW w:w="727" w:type="dxa"/>
          </w:tcPr>
          <w:p w14:paraId="0F4D7293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51</w:t>
            </w:r>
          </w:p>
        </w:tc>
        <w:tc>
          <w:tcPr>
            <w:tcW w:w="727" w:type="dxa"/>
          </w:tcPr>
          <w:p w14:paraId="29312362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30</w:t>
            </w:r>
          </w:p>
        </w:tc>
        <w:tc>
          <w:tcPr>
            <w:tcW w:w="727" w:type="dxa"/>
          </w:tcPr>
          <w:p w14:paraId="5D271FFF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23</w:t>
            </w:r>
          </w:p>
        </w:tc>
        <w:tc>
          <w:tcPr>
            <w:tcW w:w="777" w:type="dxa"/>
          </w:tcPr>
          <w:p w14:paraId="410358B9" w14:textId="77777777" w:rsidR="00050B92" w:rsidRPr="00B36D77" w:rsidRDefault="00050B92" w:rsidP="00B36D77">
            <w:pPr>
              <w:pStyle w:val="Title"/>
              <w:contextualSpacing/>
              <w:jc w:val="left"/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B36D77">
              <w:rPr>
                <w:rFonts w:ascii="Arial" w:hAnsi="Arial" w:cs="Arial"/>
                <w:b w:val="0"/>
                <w:bCs/>
                <w:spacing w:val="2"/>
                <w:sz w:val="22"/>
                <w:szCs w:val="22"/>
                <w:shd w:val="clear" w:color="auto" w:fill="FFFFFF"/>
              </w:rPr>
              <w:t>1.19</w:t>
            </w:r>
          </w:p>
        </w:tc>
      </w:tr>
    </w:tbl>
    <w:p w14:paraId="15140338" w14:textId="77777777" w:rsidR="00632B8E" w:rsidRDefault="00632B8E" w:rsidP="00050B92">
      <w:pPr>
        <w:rPr>
          <w:rFonts w:cs="Arial"/>
          <w:bCs/>
          <w:spacing w:val="2"/>
          <w:shd w:val="clear" w:color="auto" w:fill="FFFFFF"/>
        </w:rPr>
      </w:pPr>
    </w:p>
    <w:p w14:paraId="4D3A4DC1" w14:textId="169E56D2" w:rsidR="004E7482" w:rsidRPr="004E1186" w:rsidRDefault="00050B92" w:rsidP="004E1186">
      <w:pPr>
        <w:rPr>
          <w:rFonts w:cs="Arial"/>
        </w:rPr>
      </w:pPr>
      <w:r w:rsidRPr="00B36D77">
        <w:rPr>
          <w:rFonts w:cs="Arial"/>
          <w:bCs/>
          <w:spacing w:val="2"/>
          <w:shd w:val="clear" w:color="auto" w:fill="FFFFFF"/>
        </w:rPr>
        <w:t>Power&gt;0.8, alpha = 0.05/17/2 = 0.0015.</w:t>
      </w:r>
      <w:r w:rsidR="00632B8E">
        <w:rPr>
          <w:rFonts w:cs="Arial"/>
          <w:bCs/>
          <w:spacing w:val="2"/>
          <w:shd w:val="clear" w:color="auto" w:fill="FFFFFF"/>
        </w:rPr>
        <w:t xml:space="preserve"> </w:t>
      </w:r>
      <w:r w:rsidRPr="00B36D77">
        <w:rPr>
          <w:rFonts w:cs="Arial"/>
          <w:bCs/>
          <w:spacing w:val="2"/>
          <w:shd w:val="clear" w:color="auto" w:fill="FFFFFF"/>
        </w:rPr>
        <w:t>The power analysis was performed using the shiny app</w:t>
      </w:r>
      <w:r w:rsidR="009A340B" w:rsidRPr="00B36D77">
        <w:rPr>
          <w:rFonts w:cs="Arial"/>
          <w:bCs/>
          <w:spacing w:val="2"/>
          <w:shd w:val="clear" w:color="auto" w:fill="FFFFFF"/>
        </w:rPr>
        <w:t>:</w:t>
      </w:r>
      <w:r w:rsidR="009A340B">
        <w:rPr>
          <w:rFonts w:cs="Arial"/>
          <w:b/>
          <w:bCs/>
          <w:spacing w:val="2"/>
          <w:shd w:val="clear" w:color="auto" w:fill="FFFFFF"/>
        </w:rPr>
        <w:t xml:space="preserve"> </w:t>
      </w:r>
      <w:hyperlink r:id="rId8" w:history="1">
        <w:r w:rsidR="009A340B" w:rsidRPr="00B36D77">
          <w:rPr>
            <w:rStyle w:val="Hyperlink"/>
            <w:rFonts w:cs="Arial"/>
            <w:b/>
            <w:bCs/>
            <w:spacing w:val="2"/>
            <w:shd w:val="clear" w:color="auto" w:fill="FFFFFF"/>
          </w:rPr>
          <w:t>https://shiny.cnsgenomics.com/mRnd/</w:t>
        </w:r>
      </w:hyperlink>
    </w:p>
    <w:sectPr w:rsidR="004E7482" w:rsidRPr="004E11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B1F5B" w14:textId="77777777" w:rsidR="00DE4A58" w:rsidRDefault="00DE4A58" w:rsidP="008424EF">
      <w:r>
        <w:separator/>
      </w:r>
    </w:p>
  </w:endnote>
  <w:endnote w:type="continuationSeparator" w:id="0">
    <w:p w14:paraId="77D311BA" w14:textId="77777777" w:rsidR="00DE4A58" w:rsidRDefault="00DE4A58" w:rsidP="0084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035978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223636D7" w14:textId="54852B1D" w:rsidR="00B36D77" w:rsidRPr="008424EF" w:rsidRDefault="00B36D77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424EF">
          <w:rPr>
            <w:rFonts w:ascii="Arial" w:hAnsi="Arial" w:cs="Arial"/>
            <w:sz w:val="22"/>
            <w:szCs w:val="22"/>
          </w:rPr>
          <w:fldChar w:fldCharType="begin"/>
        </w:r>
        <w:r w:rsidRPr="008424EF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424EF">
          <w:rPr>
            <w:rFonts w:ascii="Arial" w:hAnsi="Arial" w:cs="Arial"/>
            <w:sz w:val="22"/>
            <w:szCs w:val="22"/>
          </w:rPr>
          <w:fldChar w:fldCharType="separate"/>
        </w:r>
        <w:r w:rsidRPr="008424EF">
          <w:rPr>
            <w:rFonts w:ascii="Arial" w:hAnsi="Arial" w:cs="Arial"/>
            <w:noProof/>
            <w:sz w:val="22"/>
            <w:szCs w:val="22"/>
          </w:rPr>
          <w:t>2</w:t>
        </w:r>
        <w:r w:rsidRPr="008424EF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55BC5476" w14:textId="77777777" w:rsidR="00B36D77" w:rsidRDefault="00B36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25C8B" w14:textId="77777777" w:rsidR="00DE4A58" w:rsidRDefault="00DE4A58" w:rsidP="008424EF">
      <w:r>
        <w:separator/>
      </w:r>
    </w:p>
  </w:footnote>
  <w:footnote w:type="continuationSeparator" w:id="0">
    <w:p w14:paraId="191306CA" w14:textId="77777777" w:rsidR="00DE4A58" w:rsidRDefault="00DE4A58" w:rsidP="00842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02E89"/>
    <w:multiLevelType w:val="hybridMultilevel"/>
    <w:tmpl w:val="C4125B3A"/>
    <w:lvl w:ilvl="0" w:tplc="7B66533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6E29C4"/>
    <w:multiLevelType w:val="multilevel"/>
    <w:tmpl w:val="DF9C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CF6635"/>
    <w:multiLevelType w:val="hybridMultilevel"/>
    <w:tmpl w:val="1E7CE85C"/>
    <w:lvl w:ilvl="0" w:tplc="C0D8B2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F35F5"/>
    <w:multiLevelType w:val="hybridMultilevel"/>
    <w:tmpl w:val="9C141C26"/>
    <w:lvl w:ilvl="0" w:tplc="798438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A745A"/>
    <w:multiLevelType w:val="hybridMultilevel"/>
    <w:tmpl w:val="E042FF16"/>
    <w:lvl w:ilvl="0" w:tplc="18AE40A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D11ACC"/>
    <w:multiLevelType w:val="hybridMultilevel"/>
    <w:tmpl w:val="318AC614"/>
    <w:lvl w:ilvl="0" w:tplc="B4E2B7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A6362"/>
    <w:multiLevelType w:val="hybridMultilevel"/>
    <w:tmpl w:val="B900E3F2"/>
    <w:lvl w:ilvl="0" w:tplc="44E0B8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317B2"/>
    <w:multiLevelType w:val="hybridMultilevel"/>
    <w:tmpl w:val="E5326D56"/>
    <w:lvl w:ilvl="0" w:tplc="045CB552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20442"/>
    <w:multiLevelType w:val="multilevel"/>
    <w:tmpl w:val="EBFCB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409"/>
    <w:rsid w:val="00041486"/>
    <w:rsid w:val="00050B92"/>
    <w:rsid w:val="00052389"/>
    <w:rsid w:val="00053D4B"/>
    <w:rsid w:val="00056BCF"/>
    <w:rsid w:val="00067281"/>
    <w:rsid w:val="000B3FF7"/>
    <w:rsid w:val="000F0C9C"/>
    <w:rsid w:val="00101BEC"/>
    <w:rsid w:val="00116FDF"/>
    <w:rsid w:val="00130294"/>
    <w:rsid w:val="0019416D"/>
    <w:rsid w:val="001A0F81"/>
    <w:rsid w:val="001A13D0"/>
    <w:rsid w:val="001A1968"/>
    <w:rsid w:val="001A1A15"/>
    <w:rsid w:val="001C6377"/>
    <w:rsid w:val="001D4EB9"/>
    <w:rsid w:val="001E0225"/>
    <w:rsid w:val="001E56EE"/>
    <w:rsid w:val="001F6FFC"/>
    <w:rsid w:val="00220BE2"/>
    <w:rsid w:val="00222B99"/>
    <w:rsid w:val="00226FCE"/>
    <w:rsid w:val="00253A8B"/>
    <w:rsid w:val="00294BE0"/>
    <w:rsid w:val="002B1005"/>
    <w:rsid w:val="002B6F38"/>
    <w:rsid w:val="002D7F85"/>
    <w:rsid w:val="002E24AE"/>
    <w:rsid w:val="002F1B70"/>
    <w:rsid w:val="003019E4"/>
    <w:rsid w:val="00312A27"/>
    <w:rsid w:val="0031535C"/>
    <w:rsid w:val="003258EA"/>
    <w:rsid w:val="003329B9"/>
    <w:rsid w:val="003402A8"/>
    <w:rsid w:val="0034366A"/>
    <w:rsid w:val="0034494C"/>
    <w:rsid w:val="00356CEB"/>
    <w:rsid w:val="00387268"/>
    <w:rsid w:val="00397703"/>
    <w:rsid w:val="003A314A"/>
    <w:rsid w:val="003C3E56"/>
    <w:rsid w:val="003D7B12"/>
    <w:rsid w:val="003E6009"/>
    <w:rsid w:val="003F1FE0"/>
    <w:rsid w:val="00406847"/>
    <w:rsid w:val="004331DE"/>
    <w:rsid w:val="004A06DB"/>
    <w:rsid w:val="004C30A3"/>
    <w:rsid w:val="004C6668"/>
    <w:rsid w:val="004C7D32"/>
    <w:rsid w:val="004D3E97"/>
    <w:rsid w:val="004D3EEC"/>
    <w:rsid w:val="004D6720"/>
    <w:rsid w:val="004E1186"/>
    <w:rsid w:val="004E44CA"/>
    <w:rsid w:val="004E7482"/>
    <w:rsid w:val="004F17E2"/>
    <w:rsid w:val="00534E35"/>
    <w:rsid w:val="005403E0"/>
    <w:rsid w:val="00554B6B"/>
    <w:rsid w:val="005726AF"/>
    <w:rsid w:val="0057387B"/>
    <w:rsid w:val="00577322"/>
    <w:rsid w:val="005A53DC"/>
    <w:rsid w:val="005A681D"/>
    <w:rsid w:val="005C4CC1"/>
    <w:rsid w:val="005E4CC0"/>
    <w:rsid w:val="005E769F"/>
    <w:rsid w:val="005F5B8F"/>
    <w:rsid w:val="00621CD7"/>
    <w:rsid w:val="00630B30"/>
    <w:rsid w:val="00632B8E"/>
    <w:rsid w:val="0064485A"/>
    <w:rsid w:val="00665321"/>
    <w:rsid w:val="006749C3"/>
    <w:rsid w:val="00684666"/>
    <w:rsid w:val="00696B64"/>
    <w:rsid w:val="006A7706"/>
    <w:rsid w:val="006D7D1F"/>
    <w:rsid w:val="006F28CC"/>
    <w:rsid w:val="0071237C"/>
    <w:rsid w:val="007215DA"/>
    <w:rsid w:val="00747C04"/>
    <w:rsid w:val="00752593"/>
    <w:rsid w:val="007529F5"/>
    <w:rsid w:val="007C4F0D"/>
    <w:rsid w:val="007C6408"/>
    <w:rsid w:val="007E61CA"/>
    <w:rsid w:val="007F7482"/>
    <w:rsid w:val="008178A1"/>
    <w:rsid w:val="008424EF"/>
    <w:rsid w:val="00855048"/>
    <w:rsid w:val="00867388"/>
    <w:rsid w:val="0088383F"/>
    <w:rsid w:val="00887770"/>
    <w:rsid w:val="008A0DDF"/>
    <w:rsid w:val="008A2409"/>
    <w:rsid w:val="008A3181"/>
    <w:rsid w:val="008C23B7"/>
    <w:rsid w:val="008E1D30"/>
    <w:rsid w:val="008E3B7A"/>
    <w:rsid w:val="00911A6E"/>
    <w:rsid w:val="0091270B"/>
    <w:rsid w:val="009312A2"/>
    <w:rsid w:val="00936367"/>
    <w:rsid w:val="009439AD"/>
    <w:rsid w:val="009560DB"/>
    <w:rsid w:val="009638C7"/>
    <w:rsid w:val="00984C77"/>
    <w:rsid w:val="00985799"/>
    <w:rsid w:val="00991CCD"/>
    <w:rsid w:val="009A340B"/>
    <w:rsid w:val="009C01DE"/>
    <w:rsid w:val="009E2E16"/>
    <w:rsid w:val="009F578B"/>
    <w:rsid w:val="009F62C4"/>
    <w:rsid w:val="00A254AA"/>
    <w:rsid w:val="00A50E48"/>
    <w:rsid w:val="00A63757"/>
    <w:rsid w:val="00A778C4"/>
    <w:rsid w:val="00A80654"/>
    <w:rsid w:val="00AA1A9B"/>
    <w:rsid w:val="00AB50E6"/>
    <w:rsid w:val="00AB7831"/>
    <w:rsid w:val="00AC1C64"/>
    <w:rsid w:val="00AC37FD"/>
    <w:rsid w:val="00AD2C97"/>
    <w:rsid w:val="00AD5C1C"/>
    <w:rsid w:val="00B00C04"/>
    <w:rsid w:val="00B2721E"/>
    <w:rsid w:val="00B36D77"/>
    <w:rsid w:val="00B4479F"/>
    <w:rsid w:val="00B54E5F"/>
    <w:rsid w:val="00B715D5"/>
    <w:rsid w:val="00B75E85"/>
    <w:rsid w:val="00B84830"/>
    <w:rsid w:val="00B87F6F"/>
    <w:rsid w:val="00B970B1"/>
    <w:rsid w:val="00BF3CD6"/>
    <w:rsid w:val="00C15B23"/>
    <w:rsid w:val="00C35FC0"/>
    <w:rsid w:val="00C56E44"/>
    <w:rsid w:val="00C75F44"/>
    <w:rsid w:val="00C76A37"/>
    <w:rsid w:val="00C85901"/>
    <w:rsid w:val="00C86586"/>
    <w:rsid w:val="00CD233A"/>
    <w:rsid w:val="00CD286B"/>
    <w:rsid w:val="00CD3825"/>
    <w:rsid w:val="00D04BD2"/>
    <w:rsid w:val="00D15164"/>
    <w:rsid w:val="00D70DB9"/>
    <w:rsid w:val="00D96A99"/>
    <w:rsid w:val="00DA0907"/>
    <w:rsid w:val="00DA203D"/>
    <w:rsid w:val="00DD3378"/>
    <w:rsid w:val="00DD5B96"/>
    <w:rsid w:val="00DE2C0C"/>
    <w:rsid w:val="00DE4A58"/>
    <w:rsid w:val="00E07811"/>
    <w:rsid w:val="00E07FBB"/>
    <w:rsid w:val="00E314B6"/>
    <w:rsid w:val="00E35396"/>
    <w:rsid w:val="00EB71DA"/>
    <w:rsid w:val="00F0477B"/>
    <w:rsid w:val="00F053E9"/>
    <w:rsid w:val="00F2242E"/>
    <w:rsid w:val="00F37018"/>
    <w:rsid w:val="00F43AB0"/>
    <w:rsid w:val="00F633CB"/>
    <w:rsid w:val="00F67C3D"/>
    <w:rsid w:val="00F83C46"/>
    <w:rsid w:val="00F87E49"/>
    <w:rsid w:val="00FC1B99"/>
    <w:rsid w:val="00FC2F56"/>
    <w:rsid w:val="00FC7785"/>
    <w:rsid w:val="00FE4FCE"/>
    <w:rsid w:val="00FF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24EA"/>
  <w15:chartTrackingRefBased/>
  <w15:docId w15:val="{E225AD95-ED61-489C-A8F3-F91E56FC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01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D70DB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40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0D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B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B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B9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NoSpacing">
    <w:name w:val="No Spacing"/>
    <w:uiPriority w:val="1"/>
    <w:qFormat/>
    <w:rsid w:val="00D70DB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0DB9"/>
    <w:pPr>
      <w:spacing w:line="256" w:lineRule="auto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DB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70DB9"/>
    <w:pPr>
      <w:spacing w:after="160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DB9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D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DB9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D70D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70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DB9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DB9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0DB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0DB9"/>
    <w:rPr>
      <w:color w:val="605E5C"/>
      <w:shd w:val="clear" w:color="auto" w:fill="E1DFDD"/>
    </w:rPr>
  </w:style>
  <w:style w:type="character" w:customStyle="1" w:styleId="mo">
    <w:name w:val="mo"/>
    <w:basedOn w:val="DefaultParagraphFont"/>
    <w:rsid w:val="00D70DB9"/>
  </w:style>
  <w:style w:type="character" w:customStyle="1" w:styleId="mi">
    <w:name w:val="mi"/>
    <w:basedOn w:val="DefaultParagraphFont"/>
    <w:rsid w:val="00D70DB9"/>
  </w:style>
  <w:style w:type="character" w:customStyle="1" w:styleId="mn">
    <w:name w:val="mn"/>
    <w:basedOn w:val="DefaultParagraphFont"/>
    <w:rsid w:val="00D70DB9"/>
  </w:style>
  <w:style w:type="character" w:customStyle="1" w:styleId="mjxassistivemathml">
    <w:name w:val="mjx_assistive_mathml"/>
    <w:basedOn w:val="DefaultParagraphFont"/>
    <w:rsid w:val="00D70DB9"/>
  </w:style>
  <w:style w:type="table" w:styleId="TableGrid">
    <w:name w:val="Table Grid"/>
    <w:basedOn w:val="TableNormal"/>
    <w:uiPriority w:val="39"/>
    <w:rsid w:val="00D70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70DB9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DB9"/>
    <w:pPr>
      <w:spacing w:after="160"/>
    </w:pPr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DB9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D70DB9"/>
  </w:style>
  <w:style w:type="character" w:styleId="Strong">
    <w:name w:val="Strong"/>
    <w:basedOn w:val="DefaultParagraphFont"/>
    <w:uiPriority w:val="22"/>
    <w:qFormat/>
    <w:rsid w:val="00D70DB9"/>
    <w:rPr>
      <w:b/>
      <w:bCs/>
    </w:rPr>
  </w:style>
  <w:style w:type="character" w:styleId="Emphasis">
    <w:name w:val="Emphasis"/>
    <w:basedOn w:val="DefaultParagraphFont"/>
    <w:uiPriority w:val="20"/>
    <w:qFormat/>
    <w:rsid w:val="00D70DB9"/>
    <w:rPr>
      <w:i/>
      <w:iCs/>
    </w:rPr>
  </w:style>
  <w:style w:type="paragraph" w:styleId="ListParagraph">
    <w:name w:val="List Paragraph"/>
    <w:basedOn w:val="Normal"/>
    <w:uiPriority w:val="34"/>
    <w:qFormat/>
    <w:rsid w:val="00D70DB9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70DB9"/>
    <w:rPr>
      <w:color w:val="605E5C"/>
      <w:shd w:val="clear" w:color="auto" w:fill="E1DFDD"/>
    </w:rPr>
  </w:style>
  <w:style w:type="paragraph" w:customStyle="1" w:styleId="muitypography-root">
    <w:name w:val="muitypography-root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car">
    <w:name w:val="minus_car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D70D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0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0DB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70D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0DB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70DB9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F578B"/>
  </w:style>
  <w:style w:type="character" w:customStyle="1" w:styleId="eop">
    <w:name w:val="eop"/>
    <w:basedOn w:val="DefaultParagraphFont"/>
    <w:rsid w:val="009F578B"/>
  </w:style>
  <w:style w:type="character" w:styleId="PageNumber">
    <w:name w:val="page number"/>
    <w:basedOn w:val="DefaultParagraphFont"/>
    <w:uiPriority w:val="99"/>
    <w:semiHidden/>
    <w:unhideWhenUsed/>
    <w:rsid w:val="000B3FF7"/>
  </w:style>
  <w:style w:type="paragraph" w:styleId="Title">
    <w:name w:val="Title"/>
    <w:basedOn w:val="Normal"/>
    <w:link w:val="TitleChar"/>
    <w:qFormat/>
    <w:rsid w:val="00984C77"/>
    <w:pPr>
      <w:jc w:val="center"/>
    </w:pPr>
    <w:rPr>
      <w:rFonts w:ascii="Times New Roman" w:eastAsia="Times" w:hAnsi="Times New Roman" w:cs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984C77"/>
    <w:rPr>
      <w:rFonts w:ascii="Times New Roman" w:eastAsia="Times" w:hAnsi="Times New Roman" w:cs="Times New Roman"/>
      <w:b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1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hiny.cnsgenomics.com/mRn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A33E8E-6297-9244-8F30-88410B892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ole</dc:creator>
  <cp:keywords/>
  <dc:description/>
  <cp:lastModifiedBy>Aaron Leong</cp:lastModifiedBy>
  <cp:revision>6</cp:revision>
  <cp:lastPrinted>2020-11-21T18:15:00Z</cp:lastPrinted>
  <dcterms:created xsi:type="dcterms:W3CDTF">2021-02-04T18:15:00Z</dcterms:created>
  <dcterms:modified xsi:type="dcterms:W3CDTF">2021-02-05T20:59:00Z</dcterms:modified>
</cp:coreProperties>
</file>